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200"/>
        <w:jc w:val="center"/>
        <w:rPr>
          <w:sz w:val="32"/>
          <w:szCs w:val="32"/>
        </w:rPr>
      </w:pPr>
      <w:r>
        <w:rPr>
          <w:sz w:val="32"/>
          <w:szCs w:val="32"/>
        </w:rPr>
        <w:t>Supplementary Material</w:t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s and Tables</w:t>
      </w:r>
    </w:p>
    <w:p>
      <w:pPr>
        <w:pStyle w:val="Normal"/>
        <w:snapToGrid w:val="false"/>
        <w:spacing w:before="120" w:after="240"/>
        <w:rPr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Variation of temperature and precipitation after flowering</w:t>
      </w:r>
      <w:r>
        <w:rPr>
          <w:rFonts w:cs="Times New Roman" w:ascii="Times New Roman" w:hAnsi="Times New Roman"/>
          <w:bCs/>
          <w:szCs w:val="24"/>
        </w:rPr>
        <w:t>.</w:t>
      </w:r>
    </w:p>
    <w:p>
      <w:pPr>
        <w:pStyle w:val="Normal"/>
        <w:snapToGrid w:val="false"/>
        <w:spacing w:before="120" w:after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Student’s </w:t>
      </w:r>
      <w:r>
        <w:rPr>
          <w:rFonts w:cs="Times New Roman" w:ascii="Times New Roman" w:hAnsi="Times New Roman"/>
          <w:bCs/>
          <w:i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-test against the two groups of lines from the </w:t>
      </w:r>
      <w:r>
        <w:rPr>
          <w:rFonts w:cs="Times New Roman" w:ascii="Times New Roman" w:hAnsi="Times New Roman"/>
          <w:bCs/>
          <w:sz w:val="24"/>
          <w:szCs w:val="24"/>
        </w:rPr>
        <w:t>DH1</w:t>
      </w:r>
      <w:r>
        <w:rPr>
          <w:rFonts w:cs="Times New Roman" w:ascii="Times New Roman" w:hAnsi="Times New Roman"/>
          <w:bCs/>
          <w:sz w:val="24"/>
          <w:szCs w:val="24"/>
        </w:rPr>
        <w:t xml:space="preserve"> population carrying the allele from either </w:t>
      </w:r>
      <w:r>
        <w:rPr>
          <w:rFonts w:cs="Times New Roman" w:ascii="Times New Roman" w:hAnsi="Times New Roman"/>
          <w:bCs/>
          <w:sz w:val="24"/>
          <w:szCs w:val="24"/>
        </w:rPr>
        <w:t>Jinmai 47</w:t>
      </w:r>
      <w:r>
        <w:rPr>
          <w:rFonts w:cs="Times New Roman" w:ascii="Times New Roman" w:hAnsi="Times New Roman"/>
          <w:bCs/>
          <w:sz w:val="24"/>
          <w:szCs w:val="24"/>
        </w:rPr>
        <w:t xml:space="preserve"> or </w:t>
      </w:r>
      <w:r>
        <w:rPr>
          <w:rFonts w:cs="Times New Roman" w:ascii="Times New Roman" w:hAnsi="Times New Roman"/>
          <w:bCs/>
          <w:sz w:val="24"/>
          <w:szCs w:val="24"/>
        </w:rPr>
        <w:t>Jinmai 84</w:t>
      </w:r>
      <w:r>
        <w:rPr>
          <w:rFonts w:cs="Times New Roman" w:ascii="Times New Roman" w:hAnsi="Times New Roman"/>
          <w:bCs/>
          <w:sz w:val="24"/>
          <w:szCs w:val="24"/>
        </w:rPr>
        <w:t xml:space="preserve"> of the major QTLs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</w:t>
      </w:r>
      <w:r>
        <w:rPr>
          <w:rFonts w:eastAsia="Times New Roman" w:cs="Times New Roman" w:ascii="Times New Roman" w:hAnsi="Times New Roman"/>
          <w:sz w:val="24"/>
          <w:szCs w:val="24"/>
        </w:rPr>
        <w:t>chlorophyll content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 **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represent significance at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1, respectively</w:t>
      </w:r>
      <w:r>
        <w:rPr>
          <w:rFonts w:cs="Times New Roman" w:ascii="Times New Roman" w:hAnsi="Times New Roman"/>
          <w:bCs/>
          <w:sz w:val="24"/>
          <w:szCs w:val="24"/>
        </w:rPr>
        <w:t>; NS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t significant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ifferences between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 two groups of lines were labeled above the significance level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napToGrid w:val="false"/>
        <w:spacing w:before="120" w:after="240"/>
        <w:rPr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unction genes related to chlorophyll and phosphoru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ix major QTLs.</w:t>
      </w:r>
    </w:p>
    <w:p>
      <w:pPr>
        <w:pStyle w:val="Normal"/>
        <w:snapToGrid w:val="false"/>
        <w:spacing w:before="120" w:after="24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napToGrid w:val="false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.</w:t>
      </w:r>
      <w:r>
        <w:rPr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utrient content </w:t>
      </w:r>
      <w:r>
        <w:rPr>
          <w:rFonts w:cs="Times New Roman" w:ascii="Times New Roman" w:hAnsi="Times New Roman"/>
          <w:sz w:val="24"/>
          <w:szCs w:val="24"/>
        </w:rPr>
        <w:t xml:space="preserve">of the soil </w:t>
      </w:r>
      <w:r>
        <w:rPr>
          <w:rFonts w:cs="Times New Roman" w:ascii="Times New Roman" w:hAnsi="Times New Roman"/>
          <w:sz w:val="24"/>
          <w:szCs w:val="24"/>
        </w:rPr>
        <w:t>under different phosphorus condition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2. </w:t>
      </w:r>
      <w:r>
        <w:rPr>
          <w:rFonts w:cs="Times New Roman" w:ascii="Times New Roman" w:hAnsi="Times New Roman"/>
          <w:sz w:val="24"/>
          <w:szCs w:val="24"/>
        </w:rPr>
        <w:t xml:space="preserve">Primer sequences of the KASP markers of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bidi="ar"/>
        </w:rPr>
        <w:t>Qchl.saw-4D.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bidi="ar"/>
        </w:rPr>
        <w:t>Qchl.saw-4D.2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bidi="ar"/>
        </w:rPr>
        <w:t>.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3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Correlation coefficients for chlorophyll content among four stage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under normal phosphorus (CK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conditions.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4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Correlation coefficients for chlorophyll content among four stage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under medium phosphorus (</w:t>
      </w:r>
      <w:r>
        <w:rPr>
          <w:rFonts w:cs="Times New Roman" w:ascii="Times New Roman" w:hAnsi="Times New Roman"/>
          <w:color w:val="000000"/>
          <w:sz w:val="24"/>
          <w:szCs w:val="24"/>
        </w:rPr>
        <w:t>MP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conditions.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5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Correlation coefficients for chlorophyll content among four stage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under low phosphorus (</w:t>
      </w:r>
      <w:r>
        <w:rPr>
          <w:rFonts w:cs="Times New Roman" w:ascii="Times New Roman" w:hAnsi="Times New Roman"/>
          <w:color w:val="000000"/>
          <w:sz w:val="24"/>
          <w:szCs w:val="24"/>
        </w:rPr>
        <w:t>LP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conditions.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6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Quantitative trait loci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QTL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) f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hlorophyll cont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detected in the </w:t>
      </w:r>
      <w:r>
        <w:rPr>
          <w:rFonts w:cs="Times New Roman" w:ascii="Times New Roman" w:hAnsi="Times New Roman"/>
          <w:color w:val="000000"/>
          <w:sz w:val="24"/>
          <w:szCs w:val="24"/>
        </w:rPr>
        <w:t>DH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population at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ou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ag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und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re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phosphoru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ondition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7. </w:t>
      </w:r>
      <w:r>
        <w:rPr>
          <w:rFonts w:cs="Times New Roman" w:ascii="Times New Roman" w:hAnsi="Times New Roman"/>
          <w:sz w:val="24"/>
          <w:szCs w:val="24"/>
        </w:rPr>
        <w:t xml:space="preserve">Additive effect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four major QTLs a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stage.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8. </w:t>
      </w:r>
      <w:r>
        <w:rPr>
          <w:rFonts w:cs="Times New Roman" w:ascii="Times New Roman" w:hAnsi="Times New Roman"/>
          <w:sz w:val="24"/>
          <w:szCs w:val="24"/>
        </w:rPr>
        <w:t xml:space="preserve">Functional annotation and enrichment of </w:t>
      </w:r>
      <w:r>
        <w:rPr>
          <w:rFonts w:cs="Times New Roman" w:ascii="Times New Roman" w:hAnsi="Times New Roman"/>
          <w:sz w:val="24"/>
          <w:szCs w:val="24"/>
        </w:rPr>
        <w:t xml:space="preserve">genes of the six major </w:t>
      </w:r>
      <w:r>
        <w:rPr>
          <w:rFonts w:cs="Times New Roman" w:ascii="Times New Roman" w:hAnsi="Times New Roman"/>
          <w:sz w:val="24"/>
          <w:szCs w:val="24"/>
        </w:rPr>
        <w:t>QT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Figur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39528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widowControl/>
        <w:spacing w:lineRule="atLeast" w:line="368"/>
        <w:jc w:val="both"/>
        <w:rPr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Figure. S1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Variation of temperature and precipitation after flowering</w:t>
      </w:r>
      <w:r>
        <w:rPr>
          <w:rFonts w:cs="Times New Roman" w:ascii="Times New Roman" w:hAnsi="Times New Roman"/>
          <w:bCs/>
          <w:szCs w:val="24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26231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ure. S2 </w:t>
      </w:r>
      <w:r>
        <w:rPr>
          <w:rFonts w:cs="Times New Roman" w:ascii="Times New Roman" w:hAnsi="Times New Roman"/>
          <w:bCs/>
          <w:sz w:val="24"/>
          <w:szCs w:val="24"/>
        </w:rPr>
        <w:t xml:space="preserve">Student’s </w:t>
      </w:r>
      <w:r>
        <w:rPr>
          <w:rFonts w:cs="Times New Roman" w:ascii="Times New Roman" w:hAnsi="Times New Roman"/>
          <w:bCs/>
          <w:i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-test against the two groups of lines from the </w:t>
      </w:r>
      <w:r>
        <w:rPr>
          <w:rFonts w:cs="Times New Roman" w:ascii="Times New Roman" w:hAnsi="Times New Roman"/>
          <w:bCs/>
          <w:sz w:val="24"/>
          <w:szCs w:val="24"/>
        </w:rPr>
        <w:t>DH1</w:t>
      </w:r>
      <w:r>
        <w:rPr>
          <w:rFonts w:cs="Times New Roman" w:ascii="Times New Roman" w:hAnsi="Times New Roman"/>
          <w:bCs/>
          <w:sz w:val="24"/>
          <w:szCs w:val="24"/>
        </w:rPr>
        <w:t xml:space="preserve"> population carrying the allele from either </w:t>
      </w:r>
      <w:r>
        <w:rPr>
          <w:rFonts w:cs="Times New Roman" w:ascii="Times New Roman" w:hAnsi="Times New Roman"/>
          <w:bCs/>
          <w:sz w:val="24"/>
          <w:szCs w:val="24"/>
        </w:rPr>
        <w:t>Jinmai 47</w:t>
      </w:r>
      <w:r>
        <w:rPr>
          <w:rFonts w:cs="Times New Roman" w:ascii="Times New Roman" w:hAnsi="Times New Roman"/>
          <w:bCs/>
          <w:sz w:val="24"/>
          <w:szCs w:val="24"/>
        </w:rPr>
        <w:t xml:space="preserve"> or </w:t>
      </w:r>
      <w:r>
        <w:rPr>
          <w:rFonts w:cs="Times New Roman" w:ascii="Times New Roman" w:hAnsi="Times New Roman"/>
          <w:bCs/>
          <w:sz w:val="24"/>
          <w:szCs w:val="24"/>
        </w:rPr>
        <w:t>Jinmai 84</w:t>
      </w:r>
      <w:r>
        <w:rPr>
          <w:rFonts w:cs="Times New Roman" w:ascii="Times New Roman" w:hAnsi="Times New Roman"/>
          <w:bCs/>
          <w:sz w:val="24"/>
          <w:szCs w:val="24"/>
        </w:rPr>
        <w:t xml:space="preserve"> of the major QTLs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hlorophyll content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 **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represent significance at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1, respectively</w:t>
      </w:r>
      <w:r>
        <w:rPr>
          <w:rFonts w:cs="Times New Roman" w:ascii="Times New Roman" w:hAnsi="Times New Roman"/>
          <w:bCs/>
          <w:sz w:val="24"/>
          <w:szCs w:val="24"/>
        </w:rPr>
        <w:t>; NS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t significant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ifferences between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 two groups of lines were labeled above the significance level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7800" cy="3832225"/>
            <wp:effectExtent l="0" t="0" r="0" b="0"/>
            <wp:docPr id="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widowControl/>
        <w:spacing w:lineRule="atLeast" w:line="368"/>
        <w:jc w:val="both"/>
        <w:rPr>
          <w:rFonts w:ascii="Arial" w:hAnsi="Arial" w:cs="Arial"/>
          <w:spacing w:val="15"/>
          <w:sz w:val="19"/>
          <w:szCs w:val="19"/>
        </w:rPr>
      </w:pPr>
      <w:r>
        <w:rPr>
          <w:rFonts w:cs="Times New Roman" w:ascii="Times New Roman" w:hAnsi="Times New Roman"/>
          <w:b/>
          <w:bCs/>
          <w:szCs w:val="24"/>
        </w:rPr>
        <w:t>Figure. S</w:t>
      </w:r>
      <w:r>
        <w:rPr>
          <w:rFonts w:cs="Times New Roman" w:ascii="Times New Roman" w:hAnsi="Times New Roman"/>
          <w:b/>
          <w:bCs/>
          <w:szCs w:val="24"/>
        </w:rPr>
        <w:t>3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kern w:val="2"/>
          <w:szCs w:val="24"/>
        </w:rPr>
        <w:t xml:space="preserve">Function genes related to chlorophyll and phosphorus of </w:t>
      </w:r>
      <w:r>
        <w:rPr>
          <w:rFonts w:cs="Times New Roman" w:ascii="Times New Roman" w:hAnsi="Times New Roman"/>
          <w:kern w:val="2"/>
          <w:szCs w:val="24"/>
        </w:rPr>
        <w:t xml:space="preserve">the </w:t>
      </w:r>
      <w:r>
        <w:rPr>
          <w:rFonts w:cs="Times New Roman" w:ascii="Times New Roman" w:hAnsi="Times New Roman"/>
          <w:kern w:val="2"/>
          <w:szCs w:val="24"/>
        </w:rPr>
        <w:t>six major QTLs.</w:t>
      </w:r>
    </w:p>
    <w:p>
      <w:pPr>
        <w:pStyle w:val="Normal"/>
        <w:spacing w:before="120" w:after="240"/>
        <w:jc w:val="left"/>
        <w:rPr>
          <w:rFonts w:ascii="Times New Roman" w:hAnsi="Times New Roman" w:eastAsia="Times New Roman" w:cs="Times New Roman"/>
          <w:b/>
          <w:b/>
          <w:bCs/>
          <w:color w:val="000000"/>
          <w:spacing w:val="15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15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s</w:t>
      </w:r>
    </w:p>
    <w:p>
      <w:pPr>
        <w:pStyle w:val="Normal"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trient content of the soil under different phosphorus conditions.</w:t>
      </w:r>
    </w:p>
    <w:tbl>
      <w:tblPr>
        <w:tblW w:w="7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735"/>
        <w:gridCol w:w="1191"/>
        <w:gridCol w:w="1225"/>
        <w:gridCol w:w="1366"/>
        <w:gridCol w:w="584"/>
        <w:gridCol w:w="1315"/>
      </w:tblGrid>
      <w:tr>
        <w:trPr>
          <w:trHeight w:val="610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mg·k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mg·k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g·k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μs·c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1129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17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5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0.8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rimer sequences of the KASP markers of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bidi="ar"/>
        </w:rPr>
        <w:t>Qchl.saw-4D.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bidi="ar"/>
        </w:rPr>
        <w:t>Qchl.saw-4D.2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bidi="ar"/>
        </w:rPr>
        <w:t>.</w:t>
      </w:r>
    </w:p>
    <w:tbl>
      <w:tblPr>
        <w:tblW w:w="823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368"/>
        <w:gridCol w:w="4215"/>
      </w:tblGrid>
      <w:tr>
        <w:trPr>
          <w:trHeight w:val="300" w:hRule="atLeast"/>
        </w:trPr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TL</w:t>
            </w: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rker</w:t>
            </w:r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quence(5'-3')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1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M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TTGTGATATTGTGCTTGATGT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X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TTGTGATATTGTGCTTGATGC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mon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ACCTTCTACGGCATGGG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M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AAGGAGGAGGGAGA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X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AAGGAGGAGGGAGG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mon</w:t>
            </w:r>
          </w:p>
        </w:tc>
        <w:tc>
          <w:tcPr>
            <w:tcW w:w="4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ATGACGGACTGATCGCTA</w:t>
            </w:r>
          </w:p>
        </w:tc>
      </w:tr>
    </w:tbl>
    <w:p>
      <w:pPr>
        <w:pStyle w:val="Normal"/>
        <w:spacing w:before="120" w:after="24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3.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Correlation coefficients for chlorophyll content among four stages under normal phosphorus (CK) conditions.</w:t>
      </w:r>
    </w:p>
    <w:tbl>
      <w:tblPr>
        <w:tblW w:w="4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_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61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62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69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66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67**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>**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represent significance at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1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before="120" w:after="24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Correlation coefficients for chlorophyll content among four stages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under medium phosphorus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P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conditions.</w:t>
      </w:r>
    </w:p>
    <w:tbl>
      <w:tblPr>
        <w:tblW w:w="4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_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07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73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80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0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99**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sz w:val="24"/>
          <w:szCs w:val="24"/>
        </w:rPr>
        <w:t>**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represent significance at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1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before="120" w:after="24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Correlation coefficients for chlorophyll content among four stages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under low phosphorus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P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conditions.</w:t>
      </w:r>
    </w:p>
    <w:tbl>
      <w:tblPr>
        <w:tblW w:w="4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_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44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9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11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64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76**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bCs/>
          <w:szCs w:val="24"/>
        </w:rPr>
        <w:t>*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and **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 xml:space="preserve">represent significance at </w:t>
      </w:r>
      <w:r>
        <w:rPr>
          <w:rFonts w:cs="Times New Roman" w:ascii="Times New Roman" w:hAnsi="Times New Roman"/>
          <w:bCs/>
          <w:i/>
          <w:szCs w:val="24"/>
        </w:rPr>
        <w:t>P</w:t>
      </w:r>
      <w:r>
        <w:rPr>
          <w:rFonts w:cs="Times New Roman" w:ascii="Times New Roman" w:hAnsi="Times New Roman"/>
          <w:bCs/>
          <w:szCs w:val="24"/>
        </w:rPr>
        <w:t xml:space="preserve"> &lt; 0.05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 xml:space="preserve">and </w:t>
      </w:r>
      <w:r>
        <w:rPr>
          <w:rFonts w:cs="Times New Roman" w:ascii="Times New Roman" w:hAnsi="Times New Roman"/>
          <w:bCs/>
          <w:i/>
          <w:szCs w:val="24"/>
        </w:rPr>
        <w:t>P</w:t>
      </w:r>
      <w:r>
        <w:rPr>
          <w:rFonts w:cs="Times New Roman" w:ascii="Times New Roman" w:hAnsi="Times New Roman"/>
          <w:bCs/>
          <w:szCs w:val="24"/>
        </w:rPr>
        <w:t xml:space="preserve"> &lt; 0.01, respectivel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before="120" w:after="240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.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Quantitative trait loci (QTL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) f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chlorophyll conten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detected in the </w:t>
      </w:r>
      <w:r>
        <w:rPr>
          <w:rFonts w:cs="Times New Roman" w:ascii="Times New Roman" w:hAnsi="Times New Roman"/>
          <w:color w:val="000000"/>
          <w:sz w:val="24"/>
          <w:szCs w:val="24"/>
        </w:rPr>
        <w:t>DH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population at four </w:t>
      </w:r>
      <w:r>
        <w:rPr>
          <w:rFonts w:cs="Times New Roman" w:ascii="Times New Roman" w:hAnsi="Times New Roman"/>
          <w:color w:val="000000"/>
          <w:sz w:val="24"/>
          <w:szCs w:val="24"/>
        </w:rPr>
        <w:t>stag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und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re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hosphorus condition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59"/>
        <w:gridCol w:w="1701"/>
        <w:gridCol w:w="709"/>
        <w:gridCol w:w="709"/>
        <w:gridCol w:w="992"/>
        <w:gridCol w:w="709"/>
        <w:gridCol w:w="1984"/>
        <w:gridCol w:w="1701"/>
        <w:gridCol w:w="1418"/>
        <w:gridCol w:w="1875"/>
      </w:tblGrid>
      <w:tr>
        <w:trPr>
          <w:trHeight w:val="33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TL Na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d.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eft Mark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ight Mark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val (cM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ysical Interval (Mp)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627750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897063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.1-92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2.775/189.70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A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586576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505663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.5-146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8.658/650.56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A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867244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885809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4.7-158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6.724/688.581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6544366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6581575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5.5-124.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4.437/658.15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01443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98078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.6-28.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.443/98.07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9-42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548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4035819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383141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9.4-81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3.582/383.141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2007103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897063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8.9-92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189.70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K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bidi="ar"/>
              </w:rPr>
              <w:t>Qchl.saw-4B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B_376964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B_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81805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.1-40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.69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/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8.18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01443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98078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.6-29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.443/98.07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A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_7347567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_7040557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.3-79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4.757/704.05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756137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571190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2.0-129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.614/57.11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547687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41958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1.1-137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.769/41.95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6286462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6494913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.9-87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8.646/649.491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658593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.4-45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.8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2007103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897063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8.6-92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0.7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189.70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333292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194574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.3-63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3.329/719.45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076403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762858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.4-76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7.640/676.28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01443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98078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.6-28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.443/98.07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9-44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548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5612649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5403701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4.3-164.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1.265/540.37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7A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_676720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_497010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.1-96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.672/49.701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6671254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6614544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.6-28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7.125/661.45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6351515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6056283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.2-36.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.152/605.62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387589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194574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.4-63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8.758/719.45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762858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5810730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8.8-87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6.286/581.0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5867336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5619727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7.8-92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6.734/561.9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5922713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498989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.3-105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2.271/649.89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498989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560274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5.6-11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9.899/560.27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2440235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2472073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0.5-134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4.024/247.20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61947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08803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.7-168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.195/60.88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5151758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5003994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2-51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5.176/500.40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5702468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6048885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.9-62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0.247/604.88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6048885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6219461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.5-66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4.889/621.94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01443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98078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2-29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.443/98.07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9-45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548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7A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_473385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_361815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5.0-123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339/36.182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316362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86384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6.8-171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.636/18.63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672844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614656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.4-44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7.284/761.46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287399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376964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9-37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740/37.69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277277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4334565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2-39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7.277/433.45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5151758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5003994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8-51.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5.176/500.40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539005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6183292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.6-64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9.005/618.32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01443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98078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9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.443/98.07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9-43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548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157236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95107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0.9-317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724/9.511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627750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897063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8.6-92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2.775/189.70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419582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419583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6.6-137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.958/41.95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D_6011070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D_5990995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-3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1.107/599.10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748835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672844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.1-34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74.884/767.28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672844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614656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.3-44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7.284/761.46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510138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491373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.6-52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1.014/749.13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366640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194574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.0-63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6.664/719.45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076403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762858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.6-76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7.640/676.28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5867336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5619727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7.8-91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6.734/561.9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5922713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498989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.3-105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2.271/649.89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202041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5956710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8.5-111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0.204/595.671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5084867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4376014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9.3-121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8.487/437.601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2440235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2472073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1.1-133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4.024/247.20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4453389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2603436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0.6-148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5.339/260.34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3442967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2174526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3.2-155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4.297/217.45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61947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08803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.4-168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.195/60.88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4545276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4334565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8-39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4.528/433.45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4270622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5151758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.1-47.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7.062/515.17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01443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98078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.6-29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.443/98.07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486976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.5-38.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698/28.54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366972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13546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.5-84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.697/613.54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5729800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5720061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9-130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2.980/572.00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A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_7261320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_7048924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.9-81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6.132/704.892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A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_7020615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_6905341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5.7-90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2.062/690.53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2007103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897063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8.4-91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0.710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9.70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514631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584457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6.7-99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1.463/158.44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840793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748835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3-29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84.079/774.88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748835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647421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.4-42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74.884/764.742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847470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3176568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.1-28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.747/317.65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486976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.4-38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698/28.54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9-45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548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366972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13546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.5-93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.697/613.54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501317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484178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.6-54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0.132/748.41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387613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366640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-61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8.761/736.66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076403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6830578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.4-75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7.640/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.05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489106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725085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.6-73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8.911/672.50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4335055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4032023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4-19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3.506/403.202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847470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3176568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.1-29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.747/317.65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7A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_927459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_842444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.4-77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.746/84.24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01443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98078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2-29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.443/98.07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486976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.2-43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6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5589694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5403701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6.7-169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8.970/540.37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A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_7380293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A_7040557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.1-79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8.029/704.055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2071498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923891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7.9-91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7.150/192.39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01443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98078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2-29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.443/98.07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616136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486976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.9-35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.614/48.69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8-42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548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5913023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5729800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1.9-127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1.302/572.98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366640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247462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.0-65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6.664/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.74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224550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732314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.4-73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2.455/732.31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01443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98078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2-29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.443/98.07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.4-43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548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662123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452536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6-66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6.212/645.25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452536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13546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.8-81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5.254/613.547</w:t>
            </w:r>
          </w:p>
        </w:tc>
      </w:tr>
      <w:tr>
        <w:trPr>
          <w:trHeight w:val="47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7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B_659732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B_6331024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5-11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9.732/633.102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992368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897063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9.2-92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.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189.70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7135135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7046487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.1-28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3.513/704.64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7009642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906577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.0-51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0.964/690.65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446130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668112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.9-67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4.613/666.811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725087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382623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9.8-96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2.509/638.262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359437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202789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5.4-11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.944/620.27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847470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3176568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.1-27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.747/317.65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486976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.7-41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54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6A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6145439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6093099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-5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4.544/609.31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7A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_156772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_68467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-8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677/6.84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5151758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5003994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.0-53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5.176/500.400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6124862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6286462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.0-68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2.486/628.64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452536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13546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.1-83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5.254/613.54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B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2979990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B_1923891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2.3-91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7.999/192.38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6B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B_6765349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B_6870671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7.3-143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6.535/687.06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7A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_1912614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A_1016170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.9-66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1.261/101.61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486976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.1-45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698/28.54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452536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13546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.8-83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5.254/613.54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D_3904094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D_3083551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-18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0.409/308.355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6A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617430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420085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.2-68.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.743/42.00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6B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6.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B_6558652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B_659573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5.6-118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5.865/659.5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6B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4.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B_6688914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B_6814125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1.6-132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8.891/681.41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7079346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906577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.8-44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7.935/690.65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452536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13546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.8-82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5.254/613.54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7046487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906577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.6-51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4.649/690.65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725087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382623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9.8-96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2.509/638.262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1.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399421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280237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.8-109.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9.942/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02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452536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613546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.4-83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5.254/613.54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7B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B_659732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B_6400174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7-9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9.733/640.01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6A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4546221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3501967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.4-40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4.622/350.19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6A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693745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61743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.3-52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.375/61.74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839508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399421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9.1-98.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3.951/639.942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399421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280237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.8-109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9.942/628.02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280237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202789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-123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8.024/620.27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4.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287399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376964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.9-34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740/37.69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K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B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4545276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B_4334565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2-40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4.528/433.457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A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5978259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383281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2.4-137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7.826/638.32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2472073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2603436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6.0-148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7.207/260.34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3127333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2564518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2-153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2.733/256.452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B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.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2461083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B_4233627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7.2-160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6.108/423.36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4813900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4335055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-12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1.390/433.506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A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867244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885809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0.5-157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6.724/688.581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2-45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548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5A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4675470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A_4548385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4.8-206.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7.547/454.83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6A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846936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693745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1-49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4.6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.375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1D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D_3405501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D_755476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5-34.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0.550/75.54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1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D_755476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D_379487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.2-37.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.548/37.94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1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399421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359437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.6-106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9.942/635.944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2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D_62297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D_490790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.5-73.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.297/49.07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2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2.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725087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382623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0.0-93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2.509/638.262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A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226958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586576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0.0-143.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2.696/658.658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3A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505663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A_6539193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5.9-148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0.566/653.919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A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725087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A_6839508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0.4-89.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2.509683.951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4D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28547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D_15772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7-46.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548/15.773</w:t>
            </w:r>
          </w:p>
        </w:tc>
      </w:tr>
      <w:tr>
        <w:trPr>
          <w:trHeight w:val="288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6A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0.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4559868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3501967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.0-40.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5.987/350.197</w:t>
            </w:r>
          </w:p>
        </w:tc>
      </w:tr>
      <w:tr>
        <w:trPr>
          <w:trHeight w:val="288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UP_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chl.saw-6A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7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693745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A_6407153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.3-51.7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.375/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7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/>
      </w:pPr>
      <w:r>
        <w:rPr/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7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dditive effect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four major QTLs a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stage.</w:t>
      </w:r>
    </w:p>
    <w:tbl>
      <w:tblPr>
        <w:tblW w:w="12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644"/>
        <w:gridCol w:w="1620"/>
        <w:gridCol w:w="1680"/>
        <w:gridCol w:w="1336"/>
        <w:gridCol w:w="1530"/>
        <w:gridCol w:w="1275"/>
        <w:gridCol w:w="1479"/>
      </w:tblGrid>
      <w:tr>
        <w:trPr>
          <w:trHeight w:val="300" w:hRule="atLeast"/>
        </w:trPr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bidi="ar"/>
              </w:rPr>
              <w:t>Qchl.saw-4D.1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bidi="ar"/>
              </w:rPr>
              <w:t>Qchl.saw-4D.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bidi="ar"/>
              </w:rPr>
              <w:t>Qchl.saw-2B.1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bidi="ar"/>
              </w:rPr>
              <w:t>Qchl.saw-3B.1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ample Siz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H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ifference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ercent (%)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7.37±1.5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4.47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8.45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6.48±1.14a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3.58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6.77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6.15±0.49a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3.25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6.14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6.14±1.04a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3.24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6.12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5.41±1.38b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2.51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4.74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5.30±0.14b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2.4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4.54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4.89±0.00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1.99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3.76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4.58±0.00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1.68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3.18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4.40±1.03c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1.5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2.84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4.10±0.37c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1.2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2.27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3.92±1.16c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1.93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3.84±1.10c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0.94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1.78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3.71±3.62c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0.81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1.53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3.62±0.00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0.72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3.34±0.71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2.90±1.29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0.00 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0.00 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+” and “-” represent lines with and without the positiv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lleles of the target quantitative trait loci based on the flanking markers of the corresponding QTL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8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unctional annotation and enrichment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enes of the six major </w:t>
      </w:r>
      <w:r>
        <w:rPr>
          <w:rFonts w:cs="Times New Roman" w:ascii="Times New Roman" w:hAnsi="Times New Roman"/>
          <w:b/>
          <w:bCs/>
          <w:sz w:val="24"/>
          <w:szCs w:val="24"/>
        </w:rPr>
        <w:t>QTL</w:t>
      </w:r>
      <w:r>
        <w:rPr>
          <w:rFonts w:cs="Times New Roman" w:ascii="Times New Roman" w:hAnsi="Times New Roman"/>
          <w:b/>
          <w:bCs/>
          <w:sz w:val="24"/>
          <w:szCs w:val="24"/>
        </w:rPr>
        <w:t>s.</w:t>
      </w:r>
    </w:p>
    <w:tbl>
      <w:tblPr>
        <w:tblW w:w="10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1206"/>
        <w:gridCol w:w="1206"/>
        <w:gridCol w:w="720"/>
        <w:gridCol w:w="2325"/>
        <w:gridCol w:w="3723"/>
      </w:tblGrid>
      <w:tr>
        <w:trPr>
          <w:trHeight w:val="285" w:hRule="atLeast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Chr. 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art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o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ri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3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unction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29278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29297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87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pid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pid transpor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0880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0915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88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63848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6426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89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doplasmic reticulum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9365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9403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89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1153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1197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89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2442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2463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89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xidoreduct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2503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2533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89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xidoreduct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5030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5126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0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2102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2106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0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tosynthesis, light reac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46635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4664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1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4683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4719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1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708125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70867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1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862069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86232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2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llular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862364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86301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3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986435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98651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3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03882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03937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3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yridoxal phosphate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osynthet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085154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08524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3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146110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14663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4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xidoreduct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221874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22249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5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26724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26793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5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28901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28952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5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34851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34862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5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llular response to phosphate starv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37548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37574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6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45918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45937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6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osynthet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479230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47992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6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482789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48315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7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49233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49325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7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all GTPase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545475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5455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7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563845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56495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8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721803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72184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9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869986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87115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199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87238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87249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0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obase-containing compound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88570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88577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0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04365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04373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1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06166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06192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1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metabolic process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ntose-phosphate shun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23557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23612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2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270586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27075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2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ric diester hydrol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270824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27119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2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321106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32127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3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13348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135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4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metabolic process</w:t>
            </w:r>
          </w:p>
        </w:tc>
      </w:tr>
      <w:tr>
        <w:trPr>
          <w:trHeight w:val="9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32636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33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4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xidoreductase activity, acting on the CH-OH group of donors, NAD or NADP as acceptor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9557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9611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6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otidyltransfer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580052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58044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6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96169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96322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2B02G208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02522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02561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1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P binding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08899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08937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2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atidylinositol phosphate kinase activity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095713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09598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2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103715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10420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2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23590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23636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3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23651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23668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3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24756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2480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3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303162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30350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3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ntose-phosphate shunt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 stroma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31500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31542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4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345669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34609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4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34636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34678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4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350537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35085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4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418229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4185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5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47504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47551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5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53879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53924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6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atase inhibitor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556563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55739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7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yridoxal phosphate binding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557763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55813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7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yridoxal phosphate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osynthet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57072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57087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7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 thylakoid membran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570856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57122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7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9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64410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64428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7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xidoreductase activity, acting on the CH-OH group of donors, NAD or NADP as acceptor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648064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64886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8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67704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67803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8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715682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71596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8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72382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72456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8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731619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73236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79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880946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88130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1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22772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2289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1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phosphodiester bond hydrolysi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3773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3872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2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4146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4159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2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80413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8052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2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9209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9220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3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28195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2864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3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30853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3122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3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3130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3142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3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3146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3164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3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34213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3456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4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</w:t>
            </w:r>
          </w:p>
        </w:tc>
      </w:tr>
      <w:tr>
        <w:trPr>
          <w:trHeight w:val="9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9374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09402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4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xidoreductase activity, acting on the CH-OH group of donors, NAD or NADP as acceptor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12628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12657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5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xidoreduct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14790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14872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5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15258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15304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5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15522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15565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5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242729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24309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5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24329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24363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5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lipid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24389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24426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5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387948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38844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7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hydrolysis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538077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53818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89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gulation of flower developmen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64203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64317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90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3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66517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66593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3B02G490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4419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4444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117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pid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44728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4538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117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94480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9454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118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16135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1627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118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31985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3202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118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p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56642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5704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119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 strom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78786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7903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4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79530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7978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4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96217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9630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5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0067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0093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5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09817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1050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6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9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1464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1477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6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nsferase activity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pid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2311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2359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6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relay sensor kinase activity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2448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2514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6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atidylinositol phosphate kin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3310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332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7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ydrol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4719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493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8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335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397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8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8426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852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8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852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5893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8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0685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108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8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500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543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8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5504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616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8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79747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7991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9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8136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8199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9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9149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9240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9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pid binding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24883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2532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39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atidylinositol phosphate kin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8598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8651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0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6889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698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0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17745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1883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0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chloroplast outer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2906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2923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0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lipid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4072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410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1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7521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7558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2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7742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7844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2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0038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006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2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on-transporting ATP synthase complex, coupling factor F(o)</w:t>
            </w:r>
          </w:p>
        </w:tc>
      </w:tr>
      <w:tr>
        <w:trPr>
          <w:trHeight w:val="55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0107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024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2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,ATP synthesis coupled proton transpor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0347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040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2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TP synthesis coupled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wit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on transpor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1755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176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3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tosynthesi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1778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180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3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tosynthesis</w:t>
            </w:r>
          </w:p>
        </w:tc>
      </w:tr>
      <w:tr>
        <w:trPr>
          <w:trHeight w:val="12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2042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209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3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lectron transporter, transferring electrons within the cyclic electron transport pathway of photosynthesis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278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289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4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40548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4096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4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4719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4783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4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55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8979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8991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5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tosynthesis, photosystem II oxygen evolving complex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1388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1502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5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6862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6924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5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69242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6970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6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hydrolysis activity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7487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7709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6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atidylinositol phosphate biosynthet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2331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2363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6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9388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9457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7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94657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9498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7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g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31672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3239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7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yridoxal phosphate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4127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4191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7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 binding</w:t>
            </w:r>
          </w:p>
        </w:tc>
      </w:tr>
      <w:tr>
        <w:trPr>
          <w:trHeight w:val="55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4200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4260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7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, ATP synthesis coupled electron transpor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4816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4826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7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19348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1944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8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4842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490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49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ollen tube guidanc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2441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2507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50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9201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9292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51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44234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4497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52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4563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461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52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tection of visible ligh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48126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485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4D02G052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35394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35433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29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35807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3588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29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369948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37020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29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433966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4340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0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53120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53188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1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651836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65234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2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at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718314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71864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3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72512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72552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4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894906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89542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5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896564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89687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5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sponse to light intens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1728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1816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6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yridoxal phosphate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26548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2660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6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27359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2737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7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tosynthesis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27383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2739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7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 thylakoid membran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tosynthesi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68274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6835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7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69336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96947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38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17467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17590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0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18527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18548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0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27679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27735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2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27737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27805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2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27805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27833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2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id phosphat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298618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29907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2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34926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34937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3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35523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35564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3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395709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39575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4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420978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42126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4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47106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47139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4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47222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47258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4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474406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47586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5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47872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47927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5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57325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57387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5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60242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60302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5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60593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60676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6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62859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62880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6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69660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69759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7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10510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10600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8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132947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13307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9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150308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15056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9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150717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15138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49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235685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23591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0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283535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28375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0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408597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40883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2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43571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43584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2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relay signal transduction system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2450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2463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3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relay signal transduction system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40757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4089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4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 thylakoid membran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hyll binding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4104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4116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4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 thylakoid membran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hyll binding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41468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4153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4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 thylakoid membran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hyll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5044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5095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4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96077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9652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5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3055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3084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58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hyllide a oxygenase activity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4115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4140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6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hyllide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xygen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92508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9269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7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92804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69305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7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716747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71684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7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tosynthesi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806842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80699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7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hydrolysis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83811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83825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8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relay signal transduction system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88178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88190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8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93061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93078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59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last stroma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tosynthesis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07246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07262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0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organic phosphate transmembrane transporter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072888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07332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04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at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115377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11587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0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NA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12200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12223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1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172379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17267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1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id phosphat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173224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17340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1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tosynthesi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332844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33333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3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33570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3359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3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336399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33662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3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392479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39264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4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41235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41294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5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ase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44365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44394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57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6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480544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48125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5A02G466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hyll biosynthetic process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tosynthesi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1300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1307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095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11673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1203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096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2552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2620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0970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4342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4374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0983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pid metabolic process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6813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6848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0985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component of membran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1263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1370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0996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37416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3782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099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4943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4964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100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49814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4998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1002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54644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5495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1009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 hydrolysis activity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6A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137383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1395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aesCS6A02G101200</w:t>
            </w:r>
          </w:p>
        </w:tc>
        <w:tc>
          <w:tcPr>
            <w:tcW w:w="3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P bind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tabs>
        <w:tab w:val="clear" w:pos="420"/>
        <w:tab w:val="left" w:pos="567" w:leader="none"/>
      </w:tabs>
      <w:spacing w:before="120" w:after="200"/>
      <w:jc w:val="left"/>
      <w:outlineLvl w:val="1"/>
    </w:pPr>
    <w:rPr>
      <w:rFonts w:ascii="Times New Roman" w:hAnsi="Times New Roman" w:eastAsia="SimSun;宋体" w:cs="Times New Roman"/>
      <w:kern w:val="0"/>
      <w:sz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Times New Roman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i/>
      <w:iCs/>
      <w:color w:val="000000"/>
      <w:sz w:val="21"/>
      <w:szCs w:val="21"/>
      <w:u w:val="none"/>
    </w:rPr>
  </w:style>
  <w:style w:type="character" w:styleId="Font41">
    <w:name w:val="font41"/>
    <w:qFormat/>
    <w:rPr>
      <w:rFonts w:ascii="SimSun;宋体" w:hAnsi="SimSun;宋体" w:eastAsia="SimSun;宋体" w:cs="SimSun;宋体"/>
      <w:color w:val="000000"/>
      <w:sz w:val="21"/>
      <w:szCs w:val="21"/>
      <w:u w:val="none"/>
    </w:rPr>
  </w:style>
  <w:style w:type="character" w:styleId="Font51">
    <w:name w:val="font51"/>
    <w:qFormat/>
    <w:rPr>
      <w:rFonts w:ascii="SimSun;宋体" w:hAnsi="SimSun;宋体" w:eastAsia="SimSun;宋体" w:cs="SimSun;宋体"/>
      <w:color w:val="000000"/>
      <w:sz w:val="18"/>
      <w:szCs w:val="18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61">
    <w:name w:val="font61"/>
    <w:qFormat/>
    <w:rPr>
      <w:rFonts w:ascii="SimSun;宋体" w:hAnsi="SimSun;宋体" w:eastAsia="SimSun;宋体" w:cs="SimSun;宋体"/>
      <w:color w:val="000000"/>
      <w:sz w:val="20"/>
      <w:szCs w:val="20"/>
      <w:u w:val="none"/>
    </w:rPr>
  </w:style>
  <w:style w:type="character" w:styleId="Heading2Char">
    <w:name w:val="Heading 2 Char"/>
    <w:qFormat/>
    <w:rPr>
      <w:rFonts w:eastAsia="SimSun;宋体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15:58:00Z</dcterms:created>
  <dc:creator>A溫宏偉Joseph</dc:creator>
  <dc:description/>
  <cp:keywords/>
  <dc:language>en-US</dc:language>
  <cp:lastModifiedBy>Sophie Robinson</cp:lastModifiedBy>
  <dcterms:modified xsi:type="dcterms:W3CDTF">2022-10-14T1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9A82B080134CAA8FF243B72C1393FE</vt:lpwstr>
  </property>
  <property fmtid="{D5CDD505-2E9C-101B-9397-08002B2CF9AE}" pid="3" name="KSOProductBuildVer">
    <vt:lpwstr>2052-11.1.0.1183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